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349CE" w14:textId="4B50C9B3" w:rsidR="00D04A35" w:rsidRPr="00025C3B" w:rsidRDefault="00FB0780" w:rsidP="00C44796">
      <w:pPr>
        <w:rPr>
          <w:rFonts w:ascii="Times New Roman" w:hAnsi="Times New Roman" w:cs="Times New Roman"/>
          <w:sz w:val="20"/>
          <w:szCs w:val="20"/>
        </w:rPr>
      </w:pPr>
      <w:bookmarkStart w:id="0" w:name="OLE_LINK65"/>
      <w:r w:rsidRPr="00FB0780">
        <w:rPr>
          <w:rFonts w:ascii="Times New Roman" w:hAnsi="Times New Roman" w:cs="Times New Roman" w:hint="eastAsia"/>
          <w:sz w:val="20"/>
          <w:szCs w:val="20"/>
        </w:rPr>
        <w:t>Supplementary Table 1</w:t>
      </w:r>
      <w:bookmarkEnd w:id="0"/>
      <w:r w:rsidR="00F30272" w:rsidRPr="00FB0780">
        <w:rPr>
          <w:rFonts w:ascii="Times New Roman" w:hAnsi="Times New Roman" w:cs="Times New Roman"/>
          <w:sz w:val="20"/>
          <w:szCs w:val="20"/>
        </w:rPr>
        <w:t>.</w:t>
      </w:r>
      <w:r w:rsidR="00F30272" w:rsidRPr="00F302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25C3B" w:rsidRPr="00025C3B">
        <w:rPr>
          <w:rFonts w:ascii="Times New Roman" w:hAnsi="Times New Roman" w:cs="Times New Roman"/>
          <w:sz w:val="20"/>
          <w:szCs w:val="20"/>
        </w:rPr>
        <w:t xml:space="preserve">The association between </w:t>
      </w:r>
      <w:r w:rsidR="00730C58" w:rsidRPr="00730C58">
        <w:rPr>
          <w:rFonts w:ascii="Times New Roman" w:hAnsi="Times New Roman" w:cs="Times New Roman" w:hint="eastAsia"/>
          <w:sz w:val="20"/>
          <w:szCs w:val="20"/>
        </w:rPr>
        <w:t xml:space="preserve">preoperative </w:t>
      </w:r>
      <w:r w:rsidR="00C44796">
        <w:rPr>
          <w:rFonts w:ascii="Times New Roman" w:hAnsi="Times New Roman" w:cs="Times New Roman" w:hint="eastAsia"/>
          <w:sz w:val="20"/>
          <w:szCs w:val="20"/>
        </w:rPr>
        <w:t>PNI</w:t>
      </w:r>
      <w:r w:rsidR="00025C3B" w:rsidRPr="00025C3B">
        <w:rPr>
          <w:rFonts w:ascii="Times New Roman" w:hAnsi="Times New Roman" w:cs="Times New Roman"/>
          <w:sz w:val="20"/>
          <w:szCs w:val="20"/>
        </w:rPr>
        <w:t xml:space="preserve"> and</w:t>
      </w:r>
      <w:r w:rsidR="006E3991">
        <w:rPr>
          <w:rFonts w:ascii="Times New Roman" w:hAnsi="Times New Roman" w:cs="Times New Roman" w:hint="eastAsia"/>
          <w:sz w:val="20"/>
          <w:szCs w:val="20"/>
        </w:rPr>
        <w:t xml:space="preserve"> the risk of</w:t>
      </w:r>
      <w:r w:rsidR="00025C3B" w:rsidRPr="00025C3B">
        <w:rPr>
          <w:rFonts w:ascii="Times New Roman" w:hAnsi="Times New Roman" w:cs="Times New Roman"/>
          <w:sz w:val="20"/>
          <w:szCs w:val="20"/>
        </w:rPr>
        <w:t xml:space="preserve"> </w:t>
      </w:r>
      <w:r w:rsidR="00C44796">
        <w:rPr>
          <w:rFonts w:ascii="Times New Roman" w:hAnsi="Times New Roman" w:cs="Times New Roman" w:hint="eastAsia"/>
          <w:sz w:val="20"/>
          <w:szCs w:val="20"/>
        </w:rPr>
        <w:t>POD</w:t>
      </w:r>
      <w:r w:rsidR="00730C58">
        <w:rPr>
          <w:rFonts w:ascii="Times New Roman" w:hAnsi="Times New Roman" w:cs="Times New Roman" w:hint="eastAsia"/>
          <w:sz w:val="20"/>
          <w:szCs w:val="20"/>
        </w:rPr>
        <w:t xml:space="preserve"> among cancer patients.</w:t>
      </w:r>
    </w:p>
    <w:tbl>
      <w:tblPr>
        <w:tblStyle w:val="a7"/>
        <w:tblW w:w="1389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2126"/>
        <w:gridCol w:w="2126"/>
        <w:gridCol w:w="2268"/>
        <w:gridCol w:w="3119"/>
      </w:tblGrid>
      <w:tr w:rsidR="00C223EA" w14:paraId="66B5182C" w14:textId="77777777" w:rsidTr="00D40D3C">
        <w:tc>
          <w:tcPr>
            <w:tcW w:w="2127" w:type="dxa"/>
          </w:tcPr>
          <w:p w14:paraId="66C0D7AE" w14:textId="38AD7C9C" w:rsidR="00C223EA" w:rsidRPr="00D341EB" w:rsidRDefault="00C22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992" w:type="dxa"/>
          </w:tcPr>
          <w:p w14:paraId="0F1F0C40" w14:textId="5E8455EA" w:rsidR="00C223EA" w:rsidRPr="00D341EB" w:rsidRDefault="00C22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14:paraId="3525A527" w14:textId="4421CB69" w:rsidR="00C223EA" w:rsidRPr="00D341EB" w:rsidRDefault="00C22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126" w:type="dxa"/>
          </w:tcPr>
          <w:p w14:paraId="003DA1F6" w14:textId="760F1AB8" w:rsidR="00C223EA" w:rsidRPr="00D341EB" w:rsidRDefault="00C22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s of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ncers</w:t>
            </w:r>
          </w:p>
        </w:tc>
        <w:tc>
          <w:tcPr>
            <w:tcW w:w="2126" w:type="dxa"/>
          </w:tcPr>
          <w:p w14:paraId="42BEF4F6" w14:textId="24901355" w:rsidR="00C223EA" w:rsidRDefault="00537F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te</w:t>
            </w:r>
            <w:r w:rsidR="00C223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lirium</w:t>
            </w:r>
          </w:p>
        </w:tc>
        <w:tc>
          <w:tcPr>
            <w:tcW w:w="2268" w:type="dxa"/>
          </w:tcPr>
          <w:p w14:paraId="0416495A" w14:textId="70C14D4A" w:rsidR="00C223EA" w:rsidRPr="00D341EB" w:rsidRDefault="00C22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ut-off value of PNI</w:t>
            </w:r>
          </w:p>
        </w:tc>
        <w:tc>
          <w:tcPr>
            <w:tcW w:w="3119" w:type="dxa"/>
          </w:tcPr>
          <w:p w14:paraId="283638FA" w14:textId="2E53DAC5" w:rsidR="00C223EA" w:rsidRPr="00D341EB" w:rsidRDefault="00C22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of</w:t>
            </w:r>
            <w:r w:rsidRPr="00D34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NI with POD</w:t>
            </w:r>
          </w:p>
        </w:tc>
      </w:tr>
      <w:tr w:rsidR="00C223EA" w14:paraId="62B7E261" w14:textId="77777777" w:rsidTr="00D40D3C">
        <w:tc>
          <w:tcPr>
            <w:tcW w:w="2127" w:type="dxa"/>
          </w:tcPr>
          <w:p w14:paraId="4AEF4342" w14:textId="64BC5340" w:rsidR="00C223EA" w:rsidRDefault="00C223E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EA">
              <w:rPr>
                <w:rFonts w:ascii="Times New Roman" w:hAnsi="Times New Roman" w:cs="Times New Roman" w:hint="eastAsia"/>
                <w:sz w:val="20"/>
                <w:szCs w:val="20"/>
              </w:rPr>
              <w:t>Te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</w:p>
        </w:tc>
        <w:tc>
          <w:tcPr>
            <w:tcW w:w="992" w:type="dxa"/>
          </w:tcPr>
          <w:p w14:paraId="57F40DB2" w14:textId="6CCBF88E" w:rsidR="00C223EA" w:rsidRDefault="00C223E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A2F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8BE53E2" w14:textId="4EB2171D" w:rsidR="00C223EA" w:rsidRPr="00AE75E6" w:rsidRDefault="00C223E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  <w:tc>
          <w:tcPr>
            <w:tcW w:w="2126" w:type="dxa"/>
          </w:tcPr>
          <w:p w14:paraId="48A4E65C" w14:textId="4C9384D2" w:rsidR="00C223EA" w:rsidRPr="005B7610" w:rsidRDefault="00D40D3C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0D3C">
              <w:rPr>
                <w:rFonts w:ascii="Times New Roman" w:hAnsi="Times New Roman" w:cs="Times New Roman" w:hint="eastAsia"/>
                <w:sz w:val="20"/>
                <w:szCs w:val="20"/>
              </w:rPr>
              <w:t>olorectal cancer</w:t>
            </w:r>
            <w:bookmarkEnd w:id="1"/>
          </w:p>
        </w:tc>
        <w:tc>
          <w:tcPr>
            <w:tcW w:w="2126" w:type="dxa"/>
          </w:tcPr>
          <w:p w14:paraId="4B938F99" w14:textId="7B6F8331" w:rsidR="00C223EA" w:rsidRDefault="00D40D3C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3C">
              <w:rPr>
                <w:rFonts w:ascii="Times New Roman" w:hAnsi="Times New Roman" w:cs="Times New Roman" w:hint="eastAsia"/>
                <w:sz w:val="20"/>
                <w:szCs w:val="20"/>
              </w:rPr>
              <w:t>10.9%</w:t>
            </w:r>
          </w:p>
        </w:tc>
        <w:tc>
          <w:tcPr>
            <w:tcW w:w="2268" w:type="dxa"/>
          </w:tcPr>
          <w:p w14:paraId="742FCC47" w14:textId="3627F6D5" w:rsidR="00C223EA" w:rsidRPr="00AE75E6" w:rsidRDefault="00537F4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>nreported</w:t>
            </w:r>
          </w:p>
        </w:tc>
        <w:tc>
          <w:tcPr>
            <w:tcW w:w="3119" w:type="dxa"/>
          </w:tcPr>
          <w:p w14:paraId="47E97846" w14:textId="47550916" w:rsidR="00C223EA" w:rsidRPr="00AE75E6" w:rsidRDefault="00C223E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223EA" w14:paraId="003E7E12" w14:textId="77777777" w:rsidTr="00D40D3C">
        <w:tc>
          <w:tcPr>
            <w:tcW w:w="2127" w:type="dxa"/>
          </w:tcPr>
          <w:p w14:paraId="34B4B302" w14:textId="5B069448" w:rsidR="00C223EA" w:rsidRPr="00AE75E6" w:rsidRDefault="00C223E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11779620"/>
            <w:r w:rsidRPr="00C223EA">
              <w:rPr>
                <w:rFonts w:ascii="Times New Roman" w:hAnsi="Times New Roman" w:cs="Times New Roman" w:hint="eastAsia"/>
                <w:sz w:val="20"/>
                <w:szCs w:val="20"/>
              </w:rPr>
              <w:t>Te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992" w:type="dxa"/>
          </w:tcPr>
          <w:p w14:paraId="134418E3" w14:textId="748AF609" w:rsidR="00C223EA" w:rsidRPr="00AE75E6" w:rsidRDefault="00C223E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1134" w:type="dxa"/>
          </w:tcPr>
          <w:p w14:paraId="367B890B" w14:textId="52604F95" w:rsidR="00C223EA" w:rsidRPr="00AE75E6" w:rsidRDefault="00C223E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  <w:tc>
          <w:tcPr>
            <w:tcW w:w="2126" w:type="dxa"/>
          </w:tcPr>
          <w:p w14:paraId="3C4536E6" w14:textId="13BAC4DC" w:rsidR="00C223EA" w:rsidRPr="00AE75E6" w:rsidRDefault="00D40D3C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0D3C">
              <w:rPr>
                <w:rFonts w:ascii="Times New Roman" w:hAnsi="Times New Roman" w:cs="Times New Roman" w:hint="eastAsia"/>
                <w:sz w:val="20"/>
                <w:szCs w:val="20"/>
              </w:rPr>
              <w:t>olorectal cancer</w:t>
            </w:r>
          </w:p>
        </w:tc>
        <w:tc>
          <w:tcPr>
            <w:tcW w:w="2126" w:type="dxa"/>
          </w:tcPr>
          <w:p w14:paraId="3F650F49" w14:textId="2C30A4B2" w:rsidR="00C223EA" w:rsidRDefault="00D40D3C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3C">
              <w:rPr>
                <w:rFonts w:ascii="Times New Roman" w:hAnsi="Times New Roman" w:cs="Times New Roman" w:hint="eastAsia"/>
                <w:sz w:val="20"/>
                <w:szCs w:val="20"/>
              </w:rPr>
              <w:t>14.1 %</w:t>
            </w:r>
          </w:p>
        </w:tc>
        <w:tc>
          <w:tcPr>
            <w:tcW w:w="2268" w:type="dxa"/>
          </w:tcPr>
          <w:p w14:paraId="2BA5B0D1" w14:textId="2E7E1990" w:rsidR="00C223EA" w:rsidRPr="00AE75E6" w:rsidRDefault="00537F4A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>nreported</w:t>
            </w:r>
          </w:p>
        </w:tc>
        <w:tc>
          <w:tcPr>
            <w:tcW w:w="3119" w:type="dxa"/>
          </w:tcPr>
          <w:p w14:paraId="368AA73C" w14:textId="6199105A" w:rsidR="00C223EA" w:rsidRPr="00AE75E6" w:rsidRDefault="00D40D3C" w:rsidP="008A6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D40D3C" w14:paraId="1681150B" w14:textId="77777777" w:rsidTr="00D40D3C">
        <w:tc>
          <w:tcPr>
            <w:tcW w:w="2127" w:type="dxa"/>
          </w:tcPr>
          <w:p w14:paraId="4FDD565A" w14:textId="746F454B" w:rsidR="00D40D3C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11780532"/>
            <w:bookmarkStart w:id="4" w:name="_Hlk211780464"/>
            <w:bookmarkEnd w:id="2"/>
            <w:proofErr w:type="spellStart"/>
            <w:r w:rsidRPr="0058202B">
              <w:rPr>
                <w:rFonts w:ascii="Times New Roman" w:hAnsi="Times New Roman" w:cs="Times New Roman" w:hint="eastAsia"/>
                <w:sz w:val="20"/>
                <w:szCs w:val="20"/>
              </w:rPr>
              <w:t>Mokutani</w:t>
            </w:r>
            <w:proofErr w:type="spellEnd"/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73C3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bookmarkEnd w:id="3"/>
          </w:p>
        </w:tc>
        <w:tc>
          <w:tcPr>
            <w:tcW w:w="992" w:type="dxa"/>
          </w:tcPr>
          <w:p w14:paraId="7946A158" w14:textId="4D4594C4" w:rsidR="00D40D3C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C3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25A8A754" w14:textId="62E049FB" w:rsidR="00D40D3C" w:rsidRPr="00AE75E6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  <w:tc>
          <w:tcPr>
            <w:tcW w:w="2126" w:type="dxa"/>
          </w:tcPr>
          <w:p w14:paraId="52280CD1" w14:textId="7F44A594" w:rsidR="00D40D3C" w:rsidRPr="005B7610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0D3C">
              <w:rPr>
                <w:rFonts w:ascii="Times New Roman" w:hAnsi="Times New Roman" w:cs="Times New Roman" w:hint="eastAsia"/>
                <w:sz w:val="20"/>
                <w:szCs w:val="20"/>
              </w:rPr>
              <w:t>olorectal cancer</w:t>
            </w:r>
          </w:p>
        </w:tc>
        <w:tc>
          <w:tcPr>
            <w:tcW w:w="2126" w:type="dxa"/>
          </w:tcPr>
          <w:p w14:paraId="0E0FC522" w14:textId="69CD33FB" w:rsidR="00D40D3C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8</w:t>
            </w:r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2268" w:type="dxa"/>
          </w:tcPr>
          <w:p w14:paraId="6ECA74F4" w14:textId="545A2F50" w:rsidR="00D40D3C" w:rsidRPr="00AE75E6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>nreported</w:t>
            </w:r>
            <w:bookmarkEnd w:id="5"/>
          </w:p>
        </w:tc>
        <w:tc>
          <w:tcPr>
            <w:tcW w:w="3119" w:type="dxa"/>
          </w:tcPr>
          <w:p w14:paraId="120CF78A" w14:textId="470A65E2" w:rsidR="00D40D3C" w:rsidRPr="00AE75E6" w:rsidRDefault="00537F4A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="00D40D3C" w:rsidRPr="00673C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bookmarkEnd w:id="4"/>
      <w:tr w:rsidR="00D40D3C" w14:paraId="7A4FC382" w14:textId="77777777" w:rsidTr="00D40D3C">
        <w:tc>
          <w:tcPr>
            <w:tcW w:w="2127" w:type="dxa"/>
          </w:tcPr>
          <w:p w14:paraId="4C6D3836" w14:textId="19008BC6" w:rsidR="00D40D3C" w:rsidRPr="00AE75E6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02B">
              <w:rPr>
                <w:rFonts w:ascii="Times New Roman" w:hAnsi="Times New Roman" w:cs="Times New Roman" w:hint="eastAsia"/>
                <w:sz w:val="20"/>
                <w:szCs w:val="20"/>
              </w:rPr>
              <w:t>Par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992" w:type="dxa"/>
          </w:tcPr>
          <w:p w14:paraId="15123C7F" w14:textId="01566592" w:rsidR="00D40D3C" w:rsidRPr="00AE75E6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77A7958C" w14:textId="60D2A745" w:rsidR="00D40D3C" w:rsidRPr="00AE75E6" w:rsidRDefault="00D40D3C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rea</w:t>
            </w:r>
          </w:p>
        </w:tc>
        <w:tc>
          <w:tcPr>
            <w:tcW w:w="2126" w:type="dxa"/>
          </w:tcPr>
          <w:p w14:paraId="73210BA6" w14:textId="615C130F" w:rsidR="00D40D3C" w:rsidRPr="00AE75E6" w:rsidRDefault="00537F4A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37F4A">
              <w:rPr>
                <w:rFonts w:ascii="Times New Roman" w:hAnsi="Times New Roman" w:cs="Times New Roman" w:hint="eastAsia"/>
                <w:sz w:val="20"/>
                <w:szCs w:val="20"/>
              </w:rPr>
              <w:t>ung cancer</w:t>
            </w:r>
          </w:p>
        </w:tc>
        <w:tc>
          <w:tcPr>
            <w:tcW w:w="2126" w:type="dxa"/>
          </w:tcPr>
          <w:p w14:paraId="3DB7CCC6" w14:textId="3CFF2439" w:rsidR="00D40D3C" w:rsidRPr="00AE75E6" w:rsidRDefault="00537F4A" w:rsidP="00537F4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4</w:t>
            </w:r>
            <w:r w:rsidR="00D40D3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2268" w:type="dxa"/>
          </w:tcPr>
          <w:p w14:paraId="5544D587" w14:textId="52F9FC8B" w:rsidR="00D40D3C" w:rsidRPr="00AE75E6" w:rsidRDefault="00537F4A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</w:p>
        </w:tc>
        <w:tc>
          <w:tcPr>
            <w:tcW w:w="3119" w:type="dxa"/>
          </w:tcPr>
          <w:p w14:paraId="163ECF75" w14:textId="36A76C73" w:rsidR="00D40D3C" w:rsidRPr="00AE75E6" w:rsidRDefault="00537F4A" w:rsidP="00D40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ear*</w:t>
            </w:r>
            <w:r w:rsidR="00D40D3C" w:rsidRPr="00AE75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757E6" w14:paraId="09AFE854" w14:textId="77777777" w:rsidTr="00D40D3C">
        <w:tc>
          <w:tcPr>
            <w:tcW w:w="2127" w:type="dxa"/>
          </w:tcPr>
          <w:p w14:paraId="27A47EDE" w14:textId="222D4470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211780742"/>
            <w:r w:rsidRPr="0058202B">
              <w:rPr>
                <w:rFonts w:ascii="Times New Roman" w:hAnsi="Times New Roman" w:cs="Times New Roman" w:hint="eastAsia"/>
                <w:sz w:val="20"/>
                <w:szCs w:val="20"/>
              </w:rPr>
              <w:t>Nakamur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bookmarkEnd w:id="6"/>
          </w:p>
        </w:tc>
        <w:tc>
          <w:tcPr>
            <w:tcW w:w="992" w:type="dxa"/>
          </w:tcPr>
          <w:p w14:paraId="6CA3C970" w14:textId="54AA0D81" w:rsidR="000757E6" w:rsidRPr="00AE75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5</w:t>
            </w:r>
          </w:p>
        </w:tc>
        <w:tc>
          <w:tcPr>
            <w:tcW w:w="1134" w:type="dxa"/>
          </w:tcPr>
          <w:p w14:paraId="6273AFC4" w14:textId="581FE64D" w:rsidR="000757E6" w:rsidRPr="00AE75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  <w:tc>
          <w:tcPr>
            <w:tcW w:w="2126" w:type="dxa"/>
          </w:tcPr>
          <w:p w14:paraId="0B2AE991" w14:textId="1C34C2D3" w:rsidR="000757E6" w:rsidRPr="00926FDA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0D3C">
              <w:rPr>
                <w:rFonts w:ascii="Times New Roman" w:hAnsi="Times New Roman" w:cs="Times New Roman" w:hint="eastAsia"/>
                <w:sz w:val="20"/>
                <w:szCs w:val="20"/>
              </w:rPr>
              <w:t>olorectal cancer</w:t>
            </w:r>
          </w:p>
        </w:tc>
        <w:tc>
          <w:tcPr>
            <w:tcW w:w="2126" w:type="dxa"/>
          </w:tcPr>
          <w:p w14:paraId="5EA6D96E" w14:textId="05C01EB7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BEE">
              <w:rPr>
                <w:rFonts w:ascii="Times New Roman" w:hAnsi="Times New Roman" w:cs="Times New Roman" w:hint="eastAsia"/>
                <w:sz w:val="20"/>
                <w:szCs w:val="20"/>
              </w:rPr>
              <w:t>19.3%</w:t>
            </w:r>
          </w:p>
        </w:tc>
        <w:tc>
          <w:tcPr>
            <w:tcW w:w="2268" w:type="dxa"/>
          </w:tcPr>
          <w:p w14:paraId="41F03FB5" w14:textId="22D899F4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0</w:t>
            </w:r>
          </w:p>
        </w:tc>
        <w:tc>
          <w:tcPr>
            <w:tcW w:w="3119" w:type="dxa"/>
          </w:tcPr>
          <w:p w14:paraId="38C8C810" w14:textId="48F90556" w:rsidR="000757E6" w:rsidRPr="00AE75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ear#</w:t>
            </w:r>
          </w:p>
        </w:tc>
      </w:tr>
      <w:tr w:rsidR="000757E6" w14:paraId="010119B4" w14:textId="77777777" w:rsidTr="00D40D3C">
        <w:tc>
          <w:tcPr>
            <w:tcW w:w="2127" w:type="dxa"/>
          </w:tcPr>
          <w:p w14:paraId="3C70A22D" w14:textId="6AA0B32D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n</w:t>
            </w: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992" w:type="dxa"/>
          </w:tcPr>
          <w:p w14:paraId="480A7303" w14:textId="474BB59D" w:rsidR="000757E6" w:rsidRPr="00AE75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3EB0BB0" w14:textId="4826B9FD" w:rsidR="000757E6" w:rsidRPr="00AE75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</w:tcPr>
          <w:p w14:paraId="7B2C315B" w14:textId="2DB64B68" w:rsidR="000757E6" w:rsidRPr="00926FDA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757E6">
              <w:rPr>
                <w:rFonts w:ascii="Times New Roman" w:hAnsi="Times New Roman" w:cs="Times New Roman" w:hint="eastAsia"/>
                <w:sz w:val="20"/>
                <w:szCs w:val="20"/>
              </w:rPr>
              <w:t>sophageal cancer</w:t>
            </w:r>
          </w:p>
        </w:tc>
        <w:tc>
          <w:tcPr>
            <w:tcW w:w="2126" w:type="dxa"/>
          </w:tcPr>
          <w:p w14:paraId="4BB61905" w14:textId="5568418A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7E6">
              <w:rPr>
                <w:rFonts w:ascii="Times New Roman" w:hAnsi="Times New Roman" w:cs="Times New Roman" w:hint="eastAsia"/>
                <w:sz w:val="20"/>
                <w:szCs w:val="20"/>
              </w:rPr>
              <w:t>16.99%</w:t>
            </w:r>
          </w:p>
        </w:tc>
        <w:tc>
          <w:tcPr>
            <w:tcW w:w="2268" w:type="dxa"/>
          </w:tcPr>
          <w:p w14:paraId="23EAAB49" w14:textId="3E5D79C2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7E6">
              <w:rPr>
                <w:rFonts w:ascii="Times New Roman" w:hAnsi="Times New Roman" w:cs="Times New Roman" w:hint="eastAsia"/>
                <w:sz w:val="20"/>
                <w:szCs w:val="20"/>
              </w:rPr>
              <w:t>50.9</w:t>
            </w:r>
          </w:p>
        </w:tc>
        <w:tc>
          <w:tcPr>
            <w:tcW w:w="3119" w:type="dxa"/>
          </w:tcPr>
          <w:p w14:paraId="7CB9DA85" w14:textId="6046EC8F" w:rsidR="000757E6" w:rsidRPr="00AE75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7"/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End w:id="7"/>
          </w:p>
        </w:tc>
      </w:tr>
      <w:tr w:rsidR="000757E6" w14:paraId="09C1C109" w14:textId="77777777" w:rsidTr="00D40D3C">
        <w:tc>
          <w:tcPr>
            <w:tcW w:w="2127" w:type="dxa"/>
          </w:tcPr>
          <w:p w14:paraId="7BC8BA3D" w14:textId="7B5B6055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en</w:t>
            </w: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992" w:type="dxa"/>
          </w:tcPr>
          <w:p w14:paraId="5E9DBF94" w14:textId="660EA8C4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4CB6FB3" w14:textId="5B6D5A84" w:rsidR="000757E6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</w:tcPr>
          <w:p w14:paraId="6B89052F" w14:textId="1711CDE0" w:rsidR="000757E6" w:rsidRPr="00FF291D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21178096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757E6">
              <w:rPr>
                <w:rFonts w:ascii="Times New Roman" w:hAnsi="Times New Roman" w:cs="Times New Roman" w:hint="eastAsia"/>
                <w:sz w:val="20"/>
                <w:szCs w:val="20"/>
              </w:rPr>
              <w:t>sophageal cancer</w:t>
            </w:r>
            <w:bookmarkEnd w:id="8"/>
          </w:p>
        </w:tc>
        <w:tc>
          <w:tcPr>
            <w:tcW w:w="2126" w:type="dxa"/>
          </w:tcPr>
          <w:p w14:paraId="0298D024" w14:textId="03369237" w:rsidR="000757E6" w:rsidRDefault="00D80B71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4%</w:t>
            </w:r>
          </w:p>
        </w:tc>
        <w:tc>
          <w:tcPr>
            <w:tcW w:w="2268" w:type="dxa"/>
          </w:tcPr>
          <w:p w14:paraId="3B75B67E" w14:textId="69CEF2D0" w:rsidR="000757E6" w:rsidRDefault="00D80B71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673C35">
              <w:rPr>
                <w:rFonts w:ascii="Times New Roman" w:hAnsi="Times New Roman" w:cs="Times New Roman" w:hint="eastAsia"/>
                <w:sz w:val="20"/>
                <w:szCs w:val="20"/>
              </w:rPr>
              <w:t>nreported</w:t>
            </w:r>
          </w:p>
        </w:tc>
        <w:tc>
          <w:tcPr>
            <w:tcW w:w="3119" w:type="dxa"/>
          </w:tcPr>
          <w:p w14:paraId="2DE6C935" w14:textId="1C83680D" w:rsidR="000757E6" w:rsidRPr="00AE75E6" w:rsidRDefault="00D80B71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5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757E6" w14:paraId="30D072CE" w14:textId="77777777" w:rsidTr="00D40D3C">
        <w:tc>
          <w:tcPr>
            <w:tcW w:w="2127" w:type="dxa"/>
          </w:tcPr>
          <w:p w14:paraId="00650DDE" w14:textId="691820EE" w:rsidR="000757E6" w:rsidRPr="00FB0780" w:rsidRDefault="00FB0780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Hong</w:t>
            </w:r>
            <w:r w:rsidR="000757E6" w:rsidRPr="00FB07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(This study)</w:t>
            </w:r>
          </w:p>
        </w:tc>
        <w:tc>
          <w:tcPr>
            <w:tcW w:w="992" w:type="dxa"/>
          </w:tcPr>
          <w:p w14:paraId="3FD1BCE3" w14:textId="6DE09692" w:rsidR="000757E6" w:rsidRPr="00FB0780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2025</w:t>
            </w:r>
          </w:p>
        </w:tc>
        <w:tc>
          <w:tcPr>
            <w:tcW w:w="1134" w:type="dxa"/>
          </w:tcPr>
          <w:p w14:paraId="6C4835FE" w14:textId="6510A977" w:rsidR="000757E6" w:rsidRPr="00FB0780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2126" w:type="dxa"/>
          </w:tcPr>
          <w:p w14:paraId="294C3E39" w14:textId="592D83CC" w:rsidR="000757E6" w:rsidRPr="00FB0780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Gastric cancer</w:t>
            </w:r>
          </w:p>
        </w:tc>
        <w:tc>
          <w:tcPr>
            <w:tcW w:w="2126" w:type="dxa"/>
          </w:tcPr>
          <w:p w14:paraId="32A886CC" w14:textId="430577B6" w:rsidR="000757E6" w:rsidRPr="00FB0780" w:rsidRDefault="00FB0780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29.1</w:t>
            </w:r>
            <w:r w:rsidR="000757E6"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2268" w:type="dxa"/>
          </w:tcPr>
          <w:p w14:paraId="5353A933" w14:textId="575B3BF8" w:rsidR="000757E6" w:rsidRPr="00FB0780" w:rsidRDefault="000757E6" w:rsidP="000757E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B0780" w:rsidRPr="00FB0780"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</w:p>
        </w:tc>
        <w:tc>
          <w:tcPr>
            <w:tcW w:w="3119" w:type="dxa"/>
          </w:tcPr>
          <w:p w14:paraId="12430982" w14:textId="68CFA6EC" w:rsidR="000757E6" w:rsidRPr="00FB0780" w:rsidRDefault="000757E6" w:rsidP="0007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78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1E3CEAA0" w14:textId="5343F9AC" w:rsidR="00D04A35" w:rsidRDefault="00211EEE" w:rsidP="00211EEE">
      <w:pPr>
        <w:rPr>
          <w:rFonts w:ascii="Times New Roman" w:hAnsi="Times New Roman" w:cs="Times New Roman"/>
          <w:sz w:val="20"/>
          <w:szCs w:val="20"/>
        </w:rPr>
      </w:pPr>
      <w:r w:rsidRPr="00211EEE">
        <w:rPr>
          <w:rFonts w:ascii="Times New Roman" w:hAnsi="Times New Roman" w:cs="Times New Roman" w:hint="eastAsia"/>
          <w:sz w:val="20"/>
          <w:szCs w:val="20"/>
        </w:rPr>
        <w:t>PNI, prognostic nutritional index; POD, postoperative delirium</w:t>
      </w:r>
    </w:p>
    <w:p w14:paraId="02EFFCA1" w14:textId="3B420600" w:rsidR="00537F4A" w:rsidRDefault="00537F4A" w:rsidP="00537F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*This study only showed that </w:t>
      </w:r>
      <w:r w:rsidRPr="00537F4A">
        <w:rPr>
          <w:rFonts w:ascii="Times New Roman" w:hAnsi="Times New Roman" w:cs="Times New Roman" w:hint="eastAsia"/>
          <w:sz w:val="20"/>
          <w:szCs w:val="20"/>
        </w:rPr>
        <w:t>delirium occurred more frequently 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37F4A">
        <w:rPr>
          <w:rFonts w:ascii="Times New Roman" w:hAnsi="Times New Roman" w:cs="Times New Roman" w:hint="eastAsia"/>
          <w:sz w:val="20"/>
          <w:szCs w:val="20"/>
        </w:rPr>
        <w:t>the low PNI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(PNI &lt; 50.0)</w:t>
      </w:r>
    </w:p>
    <w:p w14:paraId="14BA01BF" w14:textId="080DE9E8" w:rsidR="000757E6" w:rsidRPr="00537F4A" w:rsidRDefault="000757E6" w:rsidP="00537F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 This study indicated tha</w:t>
      </w:r>
      <w:bookmarkStart w:id="9" w:name="_Hlk211780766"/>
      <w:r>
        <w:rPr>
          <w:rFonts w:ascii="Times New Roman" w:hAnsi="Times New Roman" w:cs="Times New Roman" w:hint="eastAsia"/>
          <w:sz w:val="20"/>
          <w:szCs w:val="20"/>
        </w:rPr>
        <w:t xml:space="preserve">t </w:t>
      </w:r>
      <w:bookmarkStart w:id="10" w:name="OLE_LINK4"/>
      <w:r>
        <w:rPr>
          <w:rFonts w:ascii="Times New Roman" w:hAnsi="Times New Roman" w:cs="Times New Roman" w:hint="eastAsia"/>
          <w:sz w:val="20"/>
          <w:szCs w:val="20"/>
        </w:rPr>
        <w:t>PNI did not vary among c</w:t>
      </w:r>
      <w:r w:rsidRPr="000757E6">
        <w:rPr>
          <w:rFonts w:ascii="Times New Roman" w:hAnsi="Times New Roman" w:cs="Times New Roman" w:hint="eastAsia"/>
          <w:sz w:val="20"/>
          <w:szCs w:val="20"/>
        </w:rPr>
        <w:t>ompli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 and non-complication group.</w:t>
      </w:r>
      <w:bookmarkEnd w:id="9"/>
      <w:bookmarkEnd w:id="10"/>
    </w:p>
    <w:sectPr w:rsidR="000757E6" w:rsidRPr="00537F4A" w:rsidSect="00926FD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1241C" w14:textId="77777777" w:rsidR="00B96C74" w:rsidRDefault="00B96C74" w:rsidP="00D04A35">
      <w:pPr>
        <w:rPr>
          <w:rFonts w:hint="eastAsia"/>
        </w:rPr>
      </w:pPr>
      <w:r>
        <w:separator/>
      </w:r>
    </w:p>
  </w:endnote>
  <w:endnote w:type="continuationSeparator" w:id="0">
    <w:p w14:paraId="095EBA59" w14:textId="77777777" w:rsidR="00B96C74" w:rsidRDefault="00B96C74" w:rsidP="00D04A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9E4F2" w14:textId="77777777" w:rsidR="00B96C74" w:rsidRDefault="00B96C74" w:rsidP="00D04A35">
      <w:pPr>
        <w:rPr>
          <w:rFonts w:hint="eastAsia"/>
        </w:rPr>
      </w:pPr>
      <w:r>
        <w:separator/>
      </w:r>
    </w:p>
  </w:footnote>
  <w:footnote w:type="continuationSeparator" w:id="0">
    <w:p w14:paraId="509AB170" w14:textId="77777777" w:rsidR="00B96C74" w:rsidRDefault="00B96C74" w:rsidP="00D04A3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4408F"/>
    <w:multiLevelType w:val="hybridMultilevel"/>
    <w:tmpl w:val="C06A2572"/>
    <w:lvl w:ilvl="0" w:tplc="6CB839C6">
      <w:start w:val="5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2123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AAE"/>
    <w:rsid w:val="000056B0"/>
    <w:rsid w:val="00025C3B"/>
    <w:rsid w:val="00027603"/>
    <w:rsid w:val="000355B4"/>
    <w:rsid w:val="0005419B"/>
    <w:rsid w:val="000757E6"/>
    <w:rsid w:val="00082C75"/>
    <w:rsid w:val="00083499"/>
    <w:rsid w:val="001021C0"/>
    <w:rsid w:val="0012204E"/>
    <w:rsid w:val="00126132"/>
    <w:rsid w:val="001407AD"/>
    <w:rsid w:val="00140BB6"/>
    <w:rsid w:val="00211EEE"/>
    <w:rsid w:val="00216128"/>
    <w:rsid w:val="00244429"/>
    <w:rsid w:val="002850B3"/>
    <w:rsid w:val="002947AB"/>
    <w:rsid w:val="002B3DAF"/>
    <w:rsid w:val="002B75F8"/>
    <w:rsid w:val="002B7F0A"/>
    <w:rsid w:val="002D6519"/>
    <w:rsid w:val="003336F4"/>
    <w:rsid w:val="00341C33"/>
    <w:rsid w:val="00350944"/>
    <w:rsid w:val="00353FF4"/>
    <w:rsid w:val="00372CF9"/>
    <w:rsid w:val="003B1AAE"/>
    <w:rsid w:val="003B27B0"/>
    <w:rsid w:val="003C58DA"/>
    <w:rsid w:val="004976FE"/>
    <w:rsid w:val="004D0E2B"/>
    <w:rsid w:val="00501A6C"/>
    <w:rsid w:val="00537F4A"/>
    <w:rsid w:val="0058202B"/>
    <w:rsid w:val="00585B96"/>
    <w:rsid w:val="00586EC4"/>
    <w:rsid w:val="005A5869"/>
    <w:rsid w:val="005B7610"/>
    <w:rsid w:val="005C09F4"/>
    <w:rsid w:val="005D6804"/>
    <w:rsid w:val="005E62C4"/>
    <w:rsid w:val="005F400C"/>
    <w:rsid w:val="005F4914"/>
    <w:rsid w:val="00635E66"/>
    <w:rsid w:val="00636C13"/>
    <w:rsid w:val="00673C35"/>
    <w:rsid w:val="00692DC4"/>
    <w:rsid w:val="006E2396"/>
    <w:rsid w:val="006E3991"/>
    <w:rsid w:val="006F027B"/>
    <w:rsid w:val="00720439"/>
    <w:rsid w:val="00720DAA"/>
    <w:rsid w:val="00727A2F"/>
    <w:rsid w:val="00730C58"/>
    <w:rsid w:val="007770E9"/>
    <w:rsid w:val="0079681A"/>
    <w:rsid w:val="007E03D7"/>
    <w:rsid w:val="00804E64"/>
    <w:rsid w:val="0084369C"/>
    <w:rsid w:val="008519E7"/>
    <w:rsid w:val="008672D2"/>
    <w:rsid w:val="008A6C7D"/>
    <w:rsid w:val="008C5894"/>
    <w:rsid w:val="008D0F03"/>
    <w:rsid w:val="008D77BE"/>
    <w:rsid w:val="008F5277"/>
    <w:rsid w:val="00926FDA"/>
    <w:rsid w:val="0098303B"/>
    <w:rsid w:val="00984B61"/>
    <w:rsid w:val="009917B3"/>
    <w:rsid w:val="009C2074"/>
    <w:rsid w:val="00A1599C"/>
    <w:rsid w:val="00A64C93"/>
    <w:rsid w:val="00A94273"/>
    <w:rsid w:val="00AA2E91"/>
    <w:rsid w:val="00AD1830"/>
    <w:rsid w:val="00AE5868"/>
    <w:rsid w:val="00AE75E6"/>
    <w:rsid w:val="00B23C34"/>
    <w:rsid w:val="00B447F9"/>
    <w:rsid w:val="00B5234E"/>
    <w:rsid w:val="00B802A0"/>
    <w:rsid w:val="00B85C9E"/>
    <w:rsid w:val="00B92118"/>
    <w:rsid w:val="00B96C74"/>
    <w:rsid w:val="00BB4F6D"/>
    <w:rsid w:val="00BF5FD0"/>
    <w:rsid w:val="00C17DB0"/>
    <w:rsid w:val="00C223EA"/>
    <w:rsid w:val="00C44796"/>
    <w:rsid w:val="00C567D7"/>
    <w:rsid w:val="00C726F9"/>
    <w:rsid w:val="00C756DB"/>
    <w:rsid w:val="00C76260"/>
    <w:rsid w:val="00CB0A66"/>
    <w:rsid w:val="00CD23E2"/>
    <w:rsid w:val="00CD2ABA"/>
    <w:rsid w:val="00CD383C"/>
    <w:rsid w:val="00CF2B12"/>
    <w:rsid w:val="00CF5D01"/>
    <w:rsid w:val="00D02EB1"/>
    <w:rsid w:val="00D04A35"/>
    <w:rsid w:val="00D341EB"/>
    <w:rsid w:val="00D40D3C"/>
    <w:rsid w:val="00D80B71"/>
    <w:rsid w:val="00D90FE3"/>
    <w:rsid w:val="00D91BF6"/>
    <w:rsid w:val="00DA762E"/>
    <w:rsid w:val="00E03713"/>
    <w:rsid w:val="00E64254"/>
    <w:rsid w:val="00EB0E48"/>
    <w:rsid w:val="00EC65B8"/>
    <w:rsid w:val="00F00263"/>
    <w:rsid w:val="00F30272"/>
    <w:rsid w:val="00F37B76"/>
    <w:rsid w:val="00F4261F"/>
    <w:rsid w:val="00F62B39"/>
    <w:rsid w:val="00F96ED7"/>
    <w:rsid w:val="00FA7BEE"/>
    <w:rsid w:val="00FB0780"/>
    <w:rsid w:val="00FF0E61"/>
    <w:rsid w:val="00FF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3A48B"/>
  <w15:chartTrackingRefBased/>
  <w15:docId w15:val="{735C153C-DDD5-4BDF-B96C-62ED12B3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A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A35"/>
    <w:rPr>
      <w:sz w:val="18"/>
      <w:szCs w:val="18"/>
    </w:rPr>
  </w:style>
  <w:style w:type="table" w:styleId="a7">
    <w:name w:val="Table Grid"/>
    <w:basedOn w:val="a1"/>
    <w:uiPriority w:val="39"/>
    <w:rsid w:val="00D04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37F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5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036492@qq.com</dc:creator>
  <cp:keywords/>
  <dc:description/>
  <cp:lastModifiedBy>authorrandom@126.com</cp:lastModifiedBy>
  <cp:revision>76</cp:revision>
  <dcterms:created xsi:type="dcterms:W3CDTF">2023-03-19T15:15:00Z</dcterms:created>
  <dcterms:modified xsi:type="dcterms:W3CDTF">2025-11-09T02:33:00Z</dcterms:modified>
</cp:coreProperties>
</file>